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83607" w:rsidRPr="00127477" w:rsidRDefault="00E83607" w:rsidP="00E83607">
      <w:pPr>
        <w:rPr>
          <w:b/>
        </w:rPr>
      </w:pPr>
      <w:r>
        <w:rPr>
          <w:b/>
        </w:rPr>
        <w:t xml:space="preserve">Supplemental </w:t>
      </w:r>
      <w:r w:rsidRPr="0064380A">
        <w:rPr>
          <w:b/>
        </w:rPr>
        <w:t xml:space="preserve">Table </w:t>
      </w:r>
      <w:r>
        <w:rPr>
          <w:b/>
        </w:rPr>
        <w:t>3</w:t>
      </w:r>
      <w:r w:rsidRPr="0064380A">
        <w:rPr>
          <w:b/>
        </w:rPr>
        <w:t>.</w:t>
      </w:r>
      <w:r>
        <w:t xml:space="preserve"> CERT Checklist – Consensus on Exercise Reporting Template</w:t>
      </w:r>
      <w:r w:rsidRPr="004262F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101DA763" wp14:editId="5CAB3CD5">
                <wp:simplePos x="0" y="0"/>
                <wp:positionH relativeFrom="page">
                  <wp:posOffset>7757795</wp:posOffset>
                </wp:positionH>
                <wp:positionV relativeFrom="page">
                  <wp:posOffset>989330</wp:posOffset>
                </wp:positionV>
                <wp:extent cx="1033780" cy="20320"/>
                <wp:effectExtent l="4445" t="0" r="0" b="0"/>
                <wp:wrapNone/>
                <wp:docPr id="35" name="Freeform: 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3780" cy="20320"/>
                        </a:xfrm>
                        <a:custGeom>
                          <a:avLst/>
                          <a:gdLst>
                            <a:gd name="T0" fmla="+- 0 12222 12217"/>
                            <a:gd name="T1" fmla="*/ T0 w 1628"/>
                            <a:gd name="T2" fmla="+- 0 1584 1558"/>
                            <a:gd name="T3" fmla="*/ 1584 h 32"/>
                            <a:gd name="T4" fmla="+- 0 12217 12217"/>
                            <a:gd name="T5" fmla="*/ T4 w 1628"/>
                            <a:gd name="T6" fmla="+- 0 1584 1558"/>
                            <a:gd name="T7" fmla="*/ 1584 h 32"/>
                            <a:gd name="T8" fmla="+- 0 12217 12217"/>
                            <a:gd name="T9" fmla="*/ T8 w 1628"/>
                            <a:gd name="T10" fmla="+- 0 1589 1558"/>
                            <a:gd name="T11" fmla="*/ 1589 h 32"/>
                            <a:gd name="T12" fmla="+- 0 12222 12217"/>
                            <a:gd name="T13" fmla="*/ T12 w 1628"/>
                            <a:gd name="T14" fmla="+- 0 1589 1558"/>
                            <a:gd name="T15" fmla="*/ 1589 h 32"/>
                            <a:gd name="T16" fmla="+- 0 12222 12217"/>
                            <a:gd name="T17" fmla="*/ T16 w 1628"/>
                            <a:gd name="T18" fmla="+- 0 1584 1558"/>
                            <a:gd name="T19" fmla="*/ 1584 h 32"/>
                            <a:gd name="T20" fmla="+- 0 13840 12217"/>
                            <a:gd name="T21" fmla="*/ T20 w 1628"/>
                            <a:gd name="T22" fmla="+- 0 1584 1558"/>
                            <a:gd name="T23" fmla="*/ 1584 h 32"/>
                            <a:gd name="T24" fmla="+- 0 12222 12217"/>
                            <a:gd name="T25" fmla="*/ T24 w 1628"/>
                            <a:gd name="T26" fmla="+- 0 1584 1558"/>
                            <a:gd name="T27" fmla="*/ 1584 h 32"/>
                            <a:gd name="T28" fmla="+- 0 12222 12217"/>
                            <a:gd name="T29" fmla="*/ T28 w 1628"/>
                            <a:gd name="T30" fmla="+- 0 1589 1558"/>
                            <a:gd name="T31" fmla="*/ 1589 h 32"/>
                            <a:gd name="T32" fmla="+- 0 13840 12217"/>
                            <a:gd name="T33" fmla="*/ T32 w 1628"/>
                            <a:gd name="T34" fmla="+- 0 1589 1558"/>
                            <a:gd name="T35" fmla="*/ 1589 h 32"/>
                            <a:gd name="T36" fmla="+- 0 13840 12217"/>
                            <a:gd name="T37" fmla="*/ T36 w 1628"/>
                            <a:gd name="T38" fmla="+- 0 1584 1558"/>
                            <a:gd name="T39" fmla="*/ 1584 h 32"/>
                            <a:gd name="T40" fmla="+- 0 13845 12217"/>
                            <a:gd name="T41" fmla="*/ T40 w 1628"/>
                            <a:gd name="T42" fmla="+- 0 1558 1558"/>
                            <a:gd name="T43" fmla="*/ 1558 h 32"/>
                            <a:gd name="T44" fmla="+- 0 13840 12217"/>
                            <a:gd name="T45" fmla="*/ T44 w 1628"/>
                            <a:gd name="T46" fmla="+- 0 1558 1558"/>
                            <a:gd name="T47" fmla="*/ 1558 h 32"/>
                            <a:gd name="T48" fmla="+- 0 13840 12217"/>
                            <a:gd name="T49" fmla="*/ T48 w 1628"/>
                            <a:gd name="T50" fmla="+- 0 1563 1558"/>
                            <a:gd name="T51" fmla="*/ 1563 h 32"/>
                            <a:gd name="T52" fmla="+- 0 13840 12217"/>
                            <a:gd name="T53" fmla="*/ T52 w 1628"/>
                            <a:gd name="T54" fmla="+- 0 1563 1558"/>
                            <a:gd name="T55" fmla="*/ 1563 h 32"/>
                            <a:gd name="T56" fmla="+- 0 13840 12217"/>
                            <a:gd name="T57" fmla="*/ T56 w 1628"/>
                            <a:gd name="T58" fmla="+- 0 1584 1558"/>
                            <a:gd name="T59" fmla="*/ 1584 h 32"/>
                            <a:gd name="T60" fmla="+- 0 13840 12217"/>
                            <a:gd name="T61" fmla="*/ T60 w 1628"/>
                            <a:gd name="T62" fmla="+- 0 1589 1558"/>
                            <a:gd name="T63" fmla="*/ 1589 h 32"/>
                            <a:gd name="T64" fmla="+- 0 13845 12217"/>
                            <a:gd name="T65" fmla="*/ T64 w 1628"/>
                            <a:gd name="T66" fmla="+- 0 1589 1558"/>
                            <a:gd name="T67" fmla="*/ 1589 h 32"/>
                            <a:gd name="T68" fmla="+- 0 13845 12217"/>
                            <a:gd name="T69" fmla="*/ T68 w 1628"/>
                            <a:gd name="T70" fmla="+- 0 1584 1558"/>
                            <a:gd name="T71" fmla="*/ 1584 h 32"/>
                            <a:gd name="T72" fmla="+- 0 13845 12217"/>
                            <a:gd name="T73" fmla="*/ T72 w 1628"/>
                            <a:gd name="T74" fmla="+- 0 1563 1558"/>
                            <a:gd name="T75" fmla="*/ 1563 h 32"/>
                            <a:gd name="T76" fmla="+- 0 13845 12217"/>
                            <a:gd name="T77" fmla="*/ T76 w 1628"/>
                            <a:gd name="T78" fmla="+- 0 1563 1558"/>
                            <a:gd name="T79" fmla="*/ 1563 h 32"/>
                            <a:gd name="T80" fmla="+- 0 13845 12217"/>
                            <a:gd name="T81" fmla="*/ T80 w 1628"/>
                            <a:gd name="T82" fmla="+- 0 1558 1558"/>
                            <a:gd name="T83" fmla="*/ 1558 h 3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</a:cxnLst>
                          <a:rect l="0" t="0" r="r" b="b"/>
                          <a:pathLst>
                            <a:path w="1628" h="32">
                              <a:moveTo>
                                <a:pt x="5" y="26"/>
                              </a:moveTo>
                              <a:lnTo>
                                <a:pt x="0" y="26"/>
                              </a:lnTo>
                              <a:lnTo>
                                <a:pt x="0" y="31"/>
                              </a:lnTo>
                              <a:lnTo>
                                <a:pt x="5" y="31"/>
                              </a:lnTo>
                              <a:lnTo>
                                <a:pt x="5" y="26"/>
                              </a:lnTo>
                              <a:close/>
                              <a:moveTo>
                                <a:pt x="1623" y="26"/>
                              </a:moveTo>
                              <a:lnTo>
                                <a:pt x="5" y="26"/>
                              </a:lnTo>
                              <a:lnTo>
                                <a:pt x="5" y="31"/>
                              </a:lnTo>
                              <a:lnTo>
                                <a:pt x="1623" y="31"/>
                              </a:lnTo>
                              <a:lnTo>
                                <a:pt x="1623" y="26"/>
                              </a:lnTo>
                              <a:close/>
                              <a:moveTo>
                                <a:pt x="1628" y="0"/>
                              </a:moveTo>
                              <a:lnTo>
                                <a:pt x="1623" y="0"/>
                              </a:lnTo>
                              <a:lnTo>
                                <a:pt x="1623" y="5"/>
                              </a:lnTo>
                              <a:lnTo>
                                <a:pt x="1623" y="26"/>
                              </a:lnTo>
                              <a:lnTo>
                                <a:pt x="1623" y="31"/>
                              </a:lnTo>
                              <a:lnTo>
                                <a:pt x="1628" y="31"/>
                              </a:lnTo>
                              <a:lnTo>
                                <a:pt x="1628" y="26"/>
                              </a:lnTo>
                              <a:lnTo>
                                <a:pt x="1628" y="5"/>
                              </a:lnTo>
                              <a:lnTo>
                                <a:pt x="162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2E2E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E68B5C" id="Freeform: Shape 35" o:spid="_x0000_s1026" style="position:absolute;margin-left:610.85pt;margin-top:77.9pt;width:81.4pt;height:1.6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28,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" path="m5,26l,26r,5l5,31r,-5xm1623,26l5,26r,5l1623,31r,-5xm1628,r-5,l1623,5r,21l1623,31r5,l1628,26r,-21l1628,xe" fillcolor="#e2e2e2" stroked="f">
                <v:path arrowok="t" o:connecttype="custom" o:connectlocs="3175,1005840;0,1005840;0,1009015;3175,1009015;3175,1005840;1030605,1005840;3175,1005840;3175,1009015;1030605,1009015;1030605,1005840;1033780,989330;1030605,989330;1030605,992505;1030605,992505;1030605,1005840;1030605,1009015;1033780,1009015;1033780,1005840;1033780,992505;1033780,992505;1033780,989330" o:connectangles="0,0,0,0,0,0,0,0,0,0,0,0,0,0,0,0,0,0,0,0,0"/>
                <w10:wrap anchorx="page" anchory="page"/>
              </v:shape>
            </w:pict>
          </mc:Fallback>
        </mc:AlternateContent>
      </w:r>
      <w:r w:rsidRPr="004262F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3049963D" wp14:editId="12157A5B">
                <wp:simplePos x="0" y="0"/>
                <wp:positionH relativeFrom="page">
                  <wp:posOffset>8928735</wp:posOffset>
                </wp:positionH>
                <wp:positionV relativeFrom="page">
                  <wp:posOffset>989330</wp:posOffset>
                </wp:positionV>
                <wp:extent cx="1033780" cy="20320"/>
                <wp:effectExtent l="3810" t="0" r="635" b="0"/>
                <wp:wrapNone/>
                <wp:docPr id="34" name="Freeform: 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3780" cy="20320"/>
                        </a:xfrm>
                        <a:custGeom>
                          <a:avLst/>
                          <a:gdLst>
                            <a:gd name="T0" fmla="+- 0 14066 14061"/>
                            <a:gd name="T1" fmla="*/ T0 w 1628"/>
                            <a:gd name="T2" fmla="+- 0 1584 1558"/>
                            <a:gd name="T3" fmla="*/ 1584 h 32"/>
                            <a:gd name="T4" fmla="+- 0 14061 14061"/>
                            <a:gd name="T5" fmla="*/ T4 w 1628"/>
                            <a:gd name="T6" fmla="+- 0 1584 1558"/>
                            <a:gd name="T7" fmla="*/ 1584 h 32"/>
                            <a:gd name="T8" fmla="+- 0 14061 14061"/>
                            <a:gd name="T9" fmla="*/ T8 w 1628"/>
                            <a:gd name="T10" fmla="+- 0 1589 1558"/>
                            <a:gd name="T11" fmla="*/ 1589 h 32"/>
                            <a:gd name="T12" fmla="+- 0 14066 14061"/>
                            <a:gd name="T13" fmla="*/ T12 w 1628"/>
                            <a:gd name="T14" fmla="+- 0 1589 1558"/>
                            <a:gd name="T15" fmla="*/ 1589 h 32"/>
                            <a:gd name="T16" fmla="+- 0 14066 14061"/>
                            <a:gd name="T17" fmla="*/ T16 w 1628"/>
                            <a:gd name="T18" fmla="+- 0 1584 1558"/>
                            <a:gd name="T19" fmla="*/ 1584 h 32"/>
                            <a:gd name="T20" fmla="+- 0 15688 14061"/>
                            <a:gd name="T21" fmla="*/ T20 w 1628"/>
                            <a:gd name="T22" fmla="+- 0 1558 1558"/>
                            <a:gd name="T23" fmla="*/ 1558 h 32"/>
                            <a:gd name="T24" fmla="+- 0 15684 14061"/>
                            <a:gd name="T25" fmla="*/ T24 w 1628"/>
                            <a:gd name="T26" fmla="+- 0 1558 1558"/>
                            <a:gd name="T27" fmla="*/ 1558 h 32"/>
                            <a:gd name="T28" fmla="+- 0 15684 14061"/>
                            <a:gd name="T29" fmla="*/ T28 w 1628"/>
                            <a:gd name="T30" fmla="+- 0 1563 1558"/>
                            <a:gd name="T31" fmla="*/ 1563 h 32"/>
                            <a:gd name="T32" fmla="+- 0 15684 14061"/>
                            <a:gd name="T33" fmla="*/ T32 w 1628"/>
                            <a:gd name="T34" fmla="+- 0 1563 1558"/>
                            <a:gd name="T35" fmla="*/ 1563 h 32"/>
                            <a:gd name="T36" fmla="+- 0 15684 14061"/>
                            <a:gd name="T37" fmla="*/ T36 w 1628"/>
                            <a:gd name="T38" fmla="+- 0 1584 1558"/>
                            <a:gd name="T39" fmla="*/ 1584 h 32"/>
                            <a:gd name="T40" fmla="+- 0 14066 14061"/>
                            <a:gd name="T41" fmla="*/ T40 w 1628"/>
                            <a:gd name="T42" fmla="+- 0 1584 1558"/>
                            <a:gd name="T43" fmla="*/ 1584 h 32"/>
                            <a:gd name="T44" fmla="+- 0 14066 14061"/>
                            <a:gd name="T45" fmla="*/ T44 w 1628"/>
                            <a:gd name="T46" fmla="+- 0 1589 1558"/>
                            <a:gd name="T47" fmla="*/ 1589 h 32"/>
                            <a:gd name="T48" fmla="+- 0 15684 14061"/>
                            <a:gd name="T49" fmla="*/ T48 w 1628"/>
                            <a:gd name="T50" fmla="+- 0 1589 1558"/>
                            <a:gd name="T51" fmla="*/ 1589 h 32"/>
                            <a:gd name="T52" fmla="+- 0 15688 14061"/>
                            <a:gd name="T53" fmla="*/ T52 w 1628"/>
                            <a:gd name="T54" fmla="+- 0 1589 1558"/>
                            <a:gd name="T55" fmla="*/ 1589 h 32"/>
                            <a:gd name="T56" fmla="+- 0 15688 14061"/>
                            <a:gd name="T57" fmla="*/ T56 w 1628"/>
                            <a:gd name="T58" fmla="+- 0 1584 1558"/>
                            <a:gd name="T59" fmla="*/ 1584 h 32"/>
                            <a:gd name="T60" fmla="+- 0 15688 14061"/>
                            <a:gd name="T61" fmla="*/ T60 w 1628"/>
                            <a:gd name="T62" fmla="+- 0 1563 1558"/>
                            <a:gd name="T63" fmla="*/ 1563 h 32"/>
                            <a:gd name="T64" fmla="+- 0 15688 14061"/>
                            <a:gd name="T65" fmla="*/ T64 w 1628"/>
                            <a:gd name="T66" fmla="+- 0 1563 1558"/>
                            <a:gd name="T67" fmla="*/ 1563 h 32"/>
                            <a:gd name="T68" fmla="+- 0 15688 14061"/>
                            <a:gd name="T69" fmla="*/ T68 w 1628"/>
                            <a:gd name="T70" fmla="+- 0 1558 1558"/>
                            <a:gd name="T71" fmla="*/ 1558 h 3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</a:cxnLst>
                          <a:rect l="0" t="0" r="r" b="b"/>
                          <a:pathLst>
                            <a:path w="1628" h="32">
                              <a:moveTo>
                                <a:pt x="5" y="26"/>
                              </a:moveTo>
                              <a:lnTo>
                                <a:pt x="0" y="26"/>
                              </a:lnTo>
                              <a:lnTo>
                                <a:pt x="0" y="31"/>
                              </a:lnTo>
                              <a:lnTo>
                                <a:pt x="5" y="31"/>
                              </a:lnTo>
                              <a:lnTo>
                                <a:pt x="5" y="26"/>
                              </a:lnTo>
                              <a:close/>
                              <a:moveTo>
                                <a:pt x="1627" y="0"/>
                              </a:moveTo>
                              <a:lnTo>
                                <a:pt x="1623" y="0"/>
                              </a:lnTo>
                              <a:lnTo>
                                <a:pt x="1623" y="5"/>
                              </a:lnTo>
                              <a:lnTo>
                                <a:pt x="1623" y="26"/>
                              </a:lnTo>
                              <a:lnTo>
                                <a:pt x="5" y="26"/>
                              </a:lnTo>
                              <a:lnTo>
                                <a:pt x="5" y="31"/>
                              </a:lnTo>
                              <a:lnTo>
                                <a:pt x="1623" y="31"/>
                              </a:lnTo>
                              <a:lnTo>
                                <a:pt x="1627" y="31"/>
                              </a:lnTo>
                              <a:lnTo>
                                <a:pt x="1627" y="26"/>
                              </a:lnTo>
                              <a:lnTo>
                                <a:pt x="1627" y="5"/>
                              </a:lnTo>
                              <a:lnTo>
                                <a:pt x="162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2E2E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E39A9C" id="Freeform: Shape 34" o:spid="_x0000_s1026" style="position:absolute;margin-left:703.05pt;margin-top:77.9pt;width:81.4pt;height:1.6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28,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" path="m5,26l,26r,5l5,31r,-5xm1627,r-4,l1623,5r,21l5,26r,5l1623,31r4,l1627,26r,-21l1627,xe" fillcolor="#e2e2e2" stroked="f">
                <v:path arrowok="t" o:connecttype="custom" o:connectlocs="3175,1005840;0,1005840;0,1009015;3175,1009015;3175,1005840;1033145,989330;1030605,989330;1030605,992505;1030605,992505;1030605,1005840;3175,1005840;3175,1009015;1030605,1009015;1033145,1009015;1033145,1005840;1033145,992505;1033145,992505;1033145,989330" o:connectangles="0,0,0,0,0,0,0,0,0,0,0,0,0,0,0,0,0,0"/>
                <w10:wrap anchorx="page" anchory="page"/>
              </v:shape>
            </w:pict>
          </mc:Fallback>
        </mc:AlternateContent>
      </w:r>
    </w:p>
    <w:p w:rsidR="00E83607" w:rsidRPr="001363D8" w:rsidRDefault="00E83607" w:rsidP="00E83607">
      <w:pPr>
        <w:pStyle w:val="BodyText"/>
        <w:rPr>
          <w:rFonts w:asciiTheme="minorHAnsi" w:hAnsiTheme="minorHAnsi" w:cstheme="minorHAnsi"/>
          <w:sz w:val="22"/>
          <w:szCs w:val="22"/>
        </w:rPr>
      </w:pPr>
    </w:p>
    <w:tbl>
      <w:tblPr>
        <w:tblStyle w:val="GridTable2-Accent1"/>
        <w:tblW w:w="14047" w:type="dxa"/>
        <w:tblLook w:val="04A0" w:firstRow="1" w:lastRow="0" w:firstColumn="1" w:lastColumn="0" w:noHBand="0" w:noVBand="1"/>
      </w:tblPr>
      <w:tblGrid>
        <w:gridCol w:w="1890"/>
        <w:gridCol w:w="810"/>
        <w:gridCol w:w="6570"/>
        <w:gridCol w:w="2520"/>
        <w:gridCol w:w="2257"/>
      </w:tblGrid>
      <w:tr w:rsidR="00E83607" w:rsidRPr="001363D8" w:rsidTr="008A2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Section/Topic</w:t>
            </w: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Item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10"/>
                <w:sz w:val="22"/>
                <w:szCs w:val="22"/>
              </w:rPr>
              <w:t>#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Checklist</w:t>
            </w:r>
            <w:r w:rsidRPr="001363D8">
              <w:rPr>
                <w:rFonts w:asciiTheme="minorHAnsi" w:hAnsiTheme="minorHAnsi" w:cstheme="minorHAnsi"/>
                <w:spacing w:val="-7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>item</w:t>
            </w:r>
          </w:p>
        </w:tc>
        <w:tc>
          <w:tcPr>
            <w:tcW w:w="4777" w:type="dxa"/>
            <w:gridSpan w:val="2"/>
          </w:tcPr>
          <w:p w:rsidR="00E83607" w:rsidRPr="001363D8" w:rsidRDefault="00E83607" w:rsidP="008A2BFB">
            <w:pPr>
              <w:pStyle w:val="Body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 xml:space="preserve">Location 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**</w:t>
            </w:r>
          </w:p>
        </w:tc>
      </w:tr>
      <w:tr w:rsidR="00E83607" w:rsidRPr="001363D8" w:rsidTr="008A2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b w:val="0"/>
                <w:spacing w:val="-2"/>
                <w:sz w:val="22"/>
                <w:szCs w:val="22"/>
              </w:rPr>
            </w:pP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TableParagraph"/>
              <w:spacing w:before="13" w:line="237" w:lineRule="auto"/>
              <w:ind w:right="3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63D8">
              <w:rPr>
                <w:rFonts w:asciiTheme="minorHAnsi" w:hAnsiTheme="minorHAnsi" w:cstheme="minorHAnsi"/>
              </w:rPr>
              <w:t>Primary</w:t>
            </w:r>
            <w:r w:rsidRPr="001363D8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 xml:space="preserve">paper (page, table, </w:t>
            </w:r>
            <w:r w:rsidRPr="001363D8">
              <w:rPr>
                <w:rFonts w:asciiTheme="minorHAnsi" w:hAnsiTheme="minorHAnsi" w:cstheme="minorHAnsi"/>
                <w:spacing w:val="-2"/>
              </w:rPr>
              <w:t>appendix)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TableParagraph"/>
              <w:spacing w:before="13" w:line="23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63D8">
              <w:rPr>
                <w:rFonts w:asciiTheme="minorHAnsi" w:hAnsiTheme="minorHAnsi" w:cstheme="minorHAnsi"/>
              </w:rPr>
              <w:t>†</w:t>
            </w:r>
            <w:r w:rsidRPr="001363D8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Other</w:t>
            </w:r>
            <w:r w:rsidRPr="001363D8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(paper</w:t>
            </w:r>
            <w:r w:rsidRPr="001363D8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or protocol,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proofErr w:type="gramStart"/>
            <w:r w:rsidRPr="001363D8">
              <w:rPr>
                <w:rFonts w:asciiTheme="minorHAnsi" w:hAnsiTheme="minorHAnsi" w:cstheme="minorHAnsi"/>
                <w:spacing w:val="-2"/>
              </w:rPr>
              <w:t>website</w:t>
            </w:r>
            <w:r w:rsidRPr="001363D8">
              <w:rPr>
                <w:rFonts w:asciiTheme="minorHAnsi" w:hAnsiTheme="minorHAnsi" w:cstheme="minorHAnsi"/>
                <w:spacing w:val="-4"/>
              </w:rPr>
              <w:t>(</w:t>
            </w:r>
            <w:proofErr w:type="gramEnd"/>
            <w:r w:rsidRPr="001363D8">
              <w:rPr>
                <w:rFonts w:asciiTheme="minorHAnsi" w:hAnsiTheme="minorHAnsi" w:cstheme="minorHAnsi"/>
                <w:spacing w:val="-4"/>
              </w:rPr>
              <w:t>URL)</w:t>
            </w:r>
          </w:p>
        </w:tc>
      </w:tr>
      <w:tr w:rsidR="00E83607" w:rsidRPr="001363D8" w:rsidTr="008A2BF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single" w:sz="8" w:space="0" w:color="7A9FCD"/>
            </w:tcBorders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WHAT: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materials</w:t>
            </w: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TableParagraph"/>
              <w:spacing w:line="265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63D8">
              <w:rPr>
                <w:rFonts w:asciiTheme="minorHAnsi" w:hAnsiTheme="minorHAnsi" w:cstheme="minorHAnsi"/>
              </w:rPr>
              <w:t>Detailed</w:t>
            </w:r>
            <w:r w:rsidRPr="001363D8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description</w:t>
            </w:r>
            <w:r w:rsidRPr="001363D8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of</w:t>
            </w:r>
            <w:r w:rsidRPr="001363D8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the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type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of</w:t>
            </w:r>
            <w:r w:rsidRPr="001363D8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exercise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equipment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(e.g.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weights,</w:t>
            </w:r>
            <w:r w:rsidRPr="001363D8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exercise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2"/>
              </w:rPr>
              <w:t xml:space="preserve">equipment </w:t>
            </w:r>
            <w:r w:rsidRPr="001363D8">
              <w:rPr>
                <w:rFonts w:asciiTheme="minorHAnsi" w:hAnsiTheme="minorHAnsi" w:cstheme="minorHAnsi"/>
              </w:rPr>
              <w:t>such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as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machines,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treadmill,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bicycle</w:t>
            </w:r>
            <w:r w:rsidRPr="001363D8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ergometer</w:t>
            </w:r>
            <w:r w:rsidRPr="001363D8">
              <w:rPr>
                <w:rFonts w:asciiTheme="minorHAnsi" w:hAnsiTheme="minorHAnsi" w:cstheme="minorHAnsi"/>
                <w:spacing w:val="-3"/>
              </w:rPr>
              <w:t xml:space="preserve"> </w:t>
            </w:r>
            <w:proofErr w:type="spellStart"/>
            <w:r w:rsidRPr="001363D8">
              <w:rPr>
                <w:rFonts w:asciiTheme="minorHAnsi" w:hAnsiTheme="minorHAnsi" w:cstheme="minorHAnsi"/>
                <w:spacing w:val="-4"/>
              </w:rPr>
              <w:t>etc</w:t>
            </w:r>
            <w:proofErr w:type="spellEnd"/>
            <w:r w:rsidRPr="001363D8">
              <w:rPr>
                <w:rFonts w:asciiTheme="minorHAnsi" w:hAnsiTheme="minorHAnsi" w:cstheme="minorHAnsi"/>
                <w:spacing w:val="-4"/>
              </w:rPr>
              <w:t>)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TableParagraph"/>
              <w:spacing w:befor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63D8">
              <w:rPr>
                <w:rFonts w:asciiTheme="minorHAnsi" w:hAnsiTheme="minorHAnsi" w:cstheme="minorHAnsi"/>
                <w:spacing w:val="-2"/>
              </w:rPr>
              <w:t>2, 8-9</w:t>
            </w:r>
          </w:p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WHO: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provider</w:t>
            </w: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TableParagraph"/>
              <w:spacing w:line="265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63D8">
              <w:rPr>
                <w:rFonts w:asciiTheme="minorHAnsi" w:hAnsiTheme="minorHAnsi" w:cstheme="minorHAnsi"/>
              </w:rPr>
              <w:t>Detailed</w:t>
            </w:r>
            <w:r w:rsidRPr="001363D8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description</w:t>
            </w:r>
            <w:r w:rsidRPr="001363D8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of</w:t>
            </w:r>
            <w:r w:rsidRPr="001363D8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the</w:t>
            </w:r>
            <w:r w:rsidRPr="001363D8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qualifications,</w:t>
            </w:r>
            <w:r w:rsidRPr="001363D8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teaching/supervising</w:t>
            </w:r>
            <w:r w:rsidRPr="001363D8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expertise,</w:t>
            </w:r>
            <w:r w:rsidRPr="001363D8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and/or</w:t>
            </w:r>
            <w:r w:rsidRPr="001363D8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2"/>
              </w:rPr>
              <w:t xml:space="preserve">training </w:t>
            </w:r>
            <w:r w:rsidRPr="001363D8">
              <w:rPr>
                <w:rFonts w:asciiTheme="minorHAnsi" w:hAnsiTheme="minorHAnsi" w:cstheme="minorHAnsi"/>
              </w:rPr>
              <w:t>undertaken</w:t>
            </w:r>
            <w:r w:rsidRPr="001363D8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by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the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exercise</w:t>
            </w:r>
            <w:r w:rsidRPr="001363D8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2"/>
              </w:rPr>
              <w:t>instructor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8-9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HOW: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delivery</w:t>
            </w: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scribe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whether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exercises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are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performed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individually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in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group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63D8">
              <w:rPr>
                <w:rFonts w:asciiTheme="minorHAnsi" w:hAnsiTheme="minorHAnsi" w:cstheme="minorHAnsi"/>
              </w:rPr>
              <w:t>8-9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TableParagraph"/>
              <w:spacing w:line="265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63D8">
              <w:rPr>
                <w:rFonts w:asciiTheme="minorHAnsi" w:hAnsiTheme="minorHAnsi" w:cstheme="minorHAnsi"/>
              </w:rPr>
              <w:t>Describe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whether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exercises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are</w:t>
            </w:r>
            <w:r w:rsidRPr="001363D8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supervised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or</w:t>
            </w:r>
            <w:r w:rsidRPr="001363D8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unsupervised</w:t>
            </w:r>
            <w:r w:rsidRPr="001363D8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and</w:t>
            </w:r>
            <w:r w:rsidRPr="001363D8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how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they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are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2"/>
              </w:rPr>
              <w:t xml:space="preserve">delivered   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8-9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tailed</w:t>
            </w:r>
            <w:r w:rsidRPr="001363D8">
              <w:rPr>
                <w:rFonts w:asciiTheme="minorHAnsi" w:hAnsiTheme="minorHAnsi" w:cstheme="minorHAnsi"/>
                <w:spacing w:val="-6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scription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how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adherence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exercise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r w:rsidRPr="001363D8">
              <w:rPr>
                <w:rFonts w:asciiTheme="minorHAnsi" w:hAnsiTheme="minorHAnsi" w:cstheme="minorHAnsi"/>
                <w:spacing w:val="-8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measured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and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reported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63D8">
              <w:rPr>
                <w:rFonts w:asciiTheme="minorHAnsi" w:hAnsiTheme="minorHAnsi" w:cstheme="minorHAnsi"/>
              </w:rPr>
              <w:t>8-9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tailed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scription</w:t>
            </w:r>
            <w:r w:rsidRPr="001363D8">
              <w:rPr>
                <w:rFonts w:asciiTheme="minorHAnsi" w:hAnsiTheme="minorHAnsi" w:cstheme="minorHAnsi"/>
                <w:spacing w:val="-7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r w:rsidRPr="001363D8">
              <w:rPr>
                <w:rFonts w:asciiTheme="minorHAnsi" w:hAnsiTheme="minorHAnsi" w:cstheme="minorHAnsi"/>
                <w:spacing w:val="-6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motivation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strategies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-9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7a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tailed</w:t>
            </w:r>
            <w:r w:rsidRPr="001363D8">
              <w:rPr>
                <w:rFonts w:asciiTheme="minorHAnsi" w:hAnsiTheme="minorHAnsi" w:cstheme="minorHAnsi"/>
                <w:spacing w:val="-6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scription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r w:rsidRPr="001363D8">
              <w:rPr>
                <w:rFonts w:asciiTheme="minorHAnsi" w:hAnsiTheme="minorHAnsi" w:cstheme="minorHAnsi"/>
                <w:spacing w:val="41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r w:rsidRPr="001363D8">
              <w:rPr>
                <w:rFonts w:asciiTheme="minorHAnsi" w:hAnsiTheme="minorHAnsi" w:cstheme="minorHAnsi"/>
                <w:spacing w:val="-6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cision</w:t>
            </w:r>
            <w:r w:rsidRPr="001363D8">
              <w:rPr>
                <w:rFonts w:asciiTheme="minorHAnsi" w:hAnsiTheme="minorHAnsi" w:cstheme="minorHAnsi"/>
                <w:spacing w:val="-7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rule(s)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for</w:t>
            </w:r>
            <w:r w:rsidRPr="001363D8">
              <w:rPr>
                <w:rFonts w:asciiTheme="minorHAnsi" w:hAnsiTheme="minorHAnsi" w:cstheme="minorHAnsi"/>
                <w:spacing w:val="-6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termining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exercise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progression                            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8-9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7b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tailed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scription</w:t>
            </w:r>
            <w:r w:rsidRPr="001363D8">
              <w:rPr>
                <w:rFonts w:asciiTheme="minorHAnsi" w:hAnsiTheme="minorHAnsi" w:cstheme="minorHAnsi"/>
                <w:spacing w:val="-6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how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r w:rsidRPr="001363D8">
              <w:rPr>
                <w:rFonts w:asciiTheme="minorHAnsi" w:hAnsiTheme="minorHAnsi" w:cstheme="minorHAnsi"/>
                <w:spacing w:val="-6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exercise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program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was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progressed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8-9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TableParagraph"/>
              <w:spacing w:line="26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63D8">
              <w:rPr>
                <w:rFonts w:asciiTheme="minorHAnsi" w:hAnsiTheme="minorHAnsi" w:cstheme="minorHAnsi"/>
              </w:rPr>
              <w:t>Detailed</w:t>
            </w:r>
            <w:r w:rsidRPr="001363D8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description</w:t>
            </w:r>
            <w:r w:rsidRPr="001363D8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of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each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exercise</w:t>
            </w:r>
            <w:r w:rsidRPr="001363D8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to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enable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replication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(e.g.</w:t>
            </w:r>
            <w:r w:rsidRPr="001363D8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photographs,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illustrations, video</w:t>
            </w:r>
            <w:r w:rsidRPr="001363D8">
              <w:rPr>
                <w:rFonts w:asciiTheme="minorHAnsi" w:hAnsiTheme="minorHAnsi" w:cstheme="minorHAnsi"/>
                <w:spacing w:val="-2"/>
              </w:rPr>
              <w:t xml:space="preserve"> </w:t>
            </w:r>
            <w:proofErr w:type="spellStart"/>
            <w:r w:rsidRPr="001363D8">
              <w:rPr>
                <w:rFonts w:asciiTheme="minorHAnsi" w:hAnsiTheme="minorHAnsi" w:cstheme="minorHAnsi"/>
                <w:spacing w:val="-4"/>
              </w:rPr>
              <w:t>etc</w:t>
            </w:r>
            <w:proofErr w:type="spellEnd"/>
            <w:r w:rsidRPr="001363D8">
              <w:rPr>
                <w:rFonts w:asciiTheme="minorHAnsi" w:hAnsiTheme="minorHAnsi" w:cstheme="minorHAnsi"/>
                <w:spacing w:val="-4"/>
              </w:rPr>
              <w:t>)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ot provided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tailed</w:t>
            </w:r>
            <w:r w:rsidRPr="001363D8">
              <w:rPr>
                <w:rFonts w:asciiTheme="minorHAnsi" w:hAnsiTheme="minorHAnsi" w:cstheme="minorHAnsi"/>
                <w:spacing w:val="-6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scription</w:t>
            </w:r>
            <w:r w:rsidRPr="001363D8">
              <w:rPr>
                <w:rFonts w:asciiTheme="minorHAnsi" w:hAnsiTheme="minorHAnsi" w:cstheme="minorHAnsi"/>
                <w:spacing w:val="-7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any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home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program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component</w:t>
            </w:r>
            <w:r w:rsidRPr="001363D8">
              <w:rPr>
                <w:rFonts w:asciiTheme="minorHAnsi" w:hAnsiTheme="minorHAnsi" w:cstheme="minorHAnsi"/>
                <w:spacing w:val="-6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(e.g.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exercises,</w:t>
            </w:r>
            <w:r w:rsidRPr="001363D8">
              <w:rPr>
                <w:rFonts w:asciiTheme="minorHAnsi" w:hAnsiTheme="minorHAnsi" w:cstheme="minorHAnsi"/>
                <w:spacing w:val="-6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stretching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proofErr w:type="spellStart"/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>etc</w:t>
            </w:r>
            <w:proofErr w:type="spellEnd"/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) 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8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10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TableParagraph"/>
              <w:spacing w:line="265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63D8">
              <w:rPr>
                <w:rFonts w:asciiTheme="minorHAnsi" w:hAnsiTheme="minorHAnsi" w:cstheme="minorHAnsi"/>
              </w:rPr>
              <w:t>Describe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whether</w:t>
            </w:r>
            <w:r w:rsidRPr="001363D8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there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are</w:t>
            </w:r>
            <w:r w:rsidRPr="001363D8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any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non-exercise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components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(e.g.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education,</w:t>
            </w:r>
            <w:r w:rsidRPr="001363D8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2"/>
              </w:rPr>
              <w:t xml:space="preserve">cognitive </w:t>
            </w:r>
            <w:proofErr w:type="spellStart"/>
            <w:r w:rsidRPr="001363D8">
              <w:rPr>
                <w:rFonts w:asciiTheme="minorHAnsi" w:hAnsiTheme="minorHAnsi" w:cstheme="minorHAnsi"/>
              </w:rPr>
              <w:t>behavioural</w:t>
            </w:r>
            <w:proofErr w:type="spellEnd"/>
            <w:r w:rsidRPr="001363D8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therapy,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massage</w:t>
            </w:r>
            <w:r w:rsidRPr="001363D8">
              <w:rPr>
                <w:rFonts w:asciiTheme="minorHAnsi" w:hAnsiTheme="minorHAnsi" w:cstheme="minorHAnsi"/>
                <w:spacing w:val="-2"/>
              </w:rPr>
              <w:t xml:space="preserve"> </w:t>
            </w:r>
            <w:proofErr w:type="spellStart"/>
            <w:r w:rsidRPr="001363D8">
              <w:rPr>
                <w:rFonts w:asciiTheme="minorHAnsi" w:hAnsiTheme="minorHAnsi" w:cstheme="minorHAnsi"/>
                <w:spacing w:val="-4"/>
              </w:rPr>
              <w:t>etc</w:t>
            </w:r>
            <w:proofErr w:type="spellEnd"/>
            <w:r w:rsidRPr="001363D8">
              <w:rPr>
                <w:rFonts w:asciiTheme="minorHAnsi" w:hAnsiTheme="minorHAnsi" w:cstheme="minorHAnsi"/>
                <w:spacing w:val="-4"/>
              </w:rPr>
              <w:t xml:space="preserve">) 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11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scribe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type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and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adverse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events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that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occurred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uring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exercise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/A – Protocol only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WHERE: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location</w:t>
            </w: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12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scribe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setting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in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which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exercises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are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performed                                                                     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63D8">
              <w:rPr>
                <w:rFonts w:asciiTheme="minorHAnsi" w:hAnsiTheme="minorHAnsi" w:cstheme="minorHAnsi"/>
                <w:spacing w:val="-2"/>
              </w:rPr>
              <w:t>8-9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TableParagraph"/>
              <w:spacing w:line="266" w:lineRule="exact"/>
              <w:rPr>
                <w:rFonts w:asciiTheme="minorHAnsi" w:hAnsiTheme="minorHAnsi" w:cstheme="minorHAnsi"/>
                <w:b w:val="0"/>
              </w:rPr>
            </w:pPr>
            <w:r w:rsidRPr="001363D8">
              <w:rPr>
                <w:rFonts w:asciiTheme="minorHAnsi" w:hAnsiTheme="minorHAnsi" w:cstheme="minorHAnsi"/>
              </w:rPr>
              <w:t>WHEN,</w:t>
            </w:r>
            <w:r w:rsidRPr="001363D8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5"/>
              </w:rPr>
              <w:t>HOW</w:t>
            </w:r>
          </w:p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MUCH: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dosage</w:t>
            </w: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lastRenderedPageBreak/>
              <w:t>13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TableParagraph"/>
              <w:spacing w:line="26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63D8">
              <w:rPr>
                <w:rFonts w:asciiTheme="minorHAnsi" w:hAnsiTheme="minorHAnsi" w:cstheme="minorHAnsi"/>
              </w:rPr>
              <w:t>Detailed</w:t>
            </w:r>
            <w:r w:rsidRPr="001363D8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description</w:t>
            </w:r>
            <w:r w:rsidRPr="001363D8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of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the</w:t>
            </w:r>
            <w:r w:rsidRPr="001363D8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exercise</w:t>
            </w:r>
            <w:r w:rsidRPr="001363D8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intervention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including,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but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not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lastRenderedPageBreak/>
              <w:t>limited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to,</w:t>
            </w:r>
            <w:r w:rsidRPr="001363D8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number</w:t>
            </w:r>
            <w:r w:rsidRPr="001363D8">
              <w:rPr>
                <w:rFonts w:asciiTheme="minorHAnsi" w:hAnsiTheme="minorHAnsi" w:cstheme="minorHAnsi"/>
                <w:spacing w:val="-5"/>
              </w:rPr>
              <w:t xml:space="preserve"> of </w:t>
            </w:r>
            <w:r w:rsidRPr="001363D8">
              <w:rPr>
                <w:rFonts w:asciiTheme="minorHAnsi" w:hAnsiTheme="minorHAnsi" w:cstheme="minorHAnsi"/>
              </w:rPr>
              <w:t>exercise</w:t>
            </w:r>
            <w:r w:rsidRPr="001363D8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repetitions/sets/sessions,</w:t>
            </w:r>
            <w:r w:rsidRPr="001363D8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session</w:t>
            </w:r>
            <w:r w:rsidRPr="001363D8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duration,</w:t>
            </w:r>
            <w:r w:rsidRPr="001363D8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intervention/program</w:t>
            </w:r>
            <w:r w:rsidRPr="001363D8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1363D8">
              <w:rPr>
                <w:rFonts w:asciiTheme="minorHAnsi" w:hAnsiTheme="minorHAnsi" w:cstheme="minorHAnsi"/>
              </w:rPr>
              <w:t>duration</w:t>
            </w:r>
            <w:r w:rsidRPr="001363D8">
              <w:rPr>
                <w:rFonts w:asciiTheme="minorHAnsi" w:hAnsiTheme="minorHAnsi" w:cstheme="minorHAnsi"/>
                <w:spacing w:val="-9"/>
              </w:rPr>
              <w:t xml:space="preserve"> </w:t>
            </w:r>
            <w:proofErr w:type="spellStart"/>
            <w:r w:rsidRPr="001363D8">
              <w:rPr>
                <w:rFonts w:asciiTheme="minorHAnsi" w:hAnsiTheme="minorHAnsi" w:cstheme="minorHAnsi"/>
                <w:spacing w:val="-5"/>
              </w:rPr>
              <w:t>etc</w:t>
            </w:r>
            <w:proofErr w:type="spellEnd"/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63D8">
              <w:rPr>
                <w:rFonts w:asciiTheme="minorHAnsi" w:hAnsiTheme="minorHAnsi" w:cstheme="minorHAnsi"/>
                <w:spacing w:val="-5"/>
              </w:rPr>
              <w:lastRenderedPageBreak/>
              <w:t>8-9</w:t>
            </w:r>
            <w:r>
              <w:rPr>
                <w:rFonts w:asciiTheme="minorHAnsi" w:hAnsiTheme="minorHAnsi" w:cstheme="minorHAnsi"/>
                <w:spacing w:val="-5"/>
              </w:rPr>
              <w:t>; Table 1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TableParagraph"/>
              <w:spacing w:line="265" w:lineRule="exact"/>
              <w:rPr>
                <w:rFonts w:asciiTheme="minorHAnsi" w:hAnsiTheme="minorHAnsi" w:cstheme="minorHAnsi"/>
                <w:b w:val="0"/>
              </w:rPr>
            </w:pPr>
            <w:r w:rsidRPr="001363D8">
              <w:rPr>
                <w:rFonts w:asciiTheme="minorHAnsi" w:hAnsiTheme="minorHAnsi" w:cstheme="minorHAnsi"/>
                <w:spacing w:val="-2"/>
              </w:rPr>
              <w:t>TAILORING:</w:t>
            </w:r>
          </w:p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what,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how</w:t>
            </w: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14a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scribe</w:t>
            </w:r>
            <w:r w:rsidRPr="001363D8">
              <w:rPr>
                <w:rFonts w:asciiTheme="minorHAnsi" w:hAnsiTheme="minorHAnsi" w:cstheme="minorHAnsi"/>
                <w:spacing w:val="-1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whether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exercises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are</w:t>
            </w:r>
            <w:r w:rsidRPr="001363D8">
              <w:rPr>
                <w:rFonts w:asciiTheme="minorHAnsi" w:hAnsiTheme="minorHAnsi" w:cstheme="minorHAnsi"/>
                <w:spacing w:val="-1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generic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(one</w:t>
            </w:r>
            <w:r w:rsidRPr="001363D8">
              <w:rPr>
                <w:rFonts w:asciiTheme="minorHAnsi" w:hAnsiTheme="minorHAnsi" w:cstheme="minorHAnsi"/>
                <w:spacing w:val="-1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size</w:t>
            </w:r>
            <w:r w:rsidRPr="001363D8">
              <w:rPr>
                <w:rFonts w:asciiTheme="minorHAnsi" w:hAnsiTheme="minorHAnsi" w:cstheme="minorHAnsi"/>
                <w:spacing w:val="-1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fits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all)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or tailored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whether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tailored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 xml:space="preserve">to the individual 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63D8">
              <w:rPr>
                <w:rFonts w:asciiTheme="minorHAnsi" w:hAnsiTheme="minorHAnsi" w:cstheme="minorHAnsi"/>
                <w:spacing w:val="-2"/>
              </w:rPr>
              <w:t>8-9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14b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tailed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scription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how</w:t>
            </w:r>
            <w:r w:rsidRPr="001363D8">
              <w:rPr>
                <w:rFonts w:asciiTheme="minorHAnsi" w:hAnsiTheme="minorHAnsi" w:cstheme="minorHAnsi"/>
                <w:spacing w:val="-1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exercises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are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tailored</w:t>
            </w:r>
            <w:r w:rsidRPr="001363D8">
              <w:rPr>
                <w:rFonts w:asciiTheme="minorHAnsi" w:hAnsiTheme="minorHAnsi" w:cstheme="minorHAnsi"/>
                <w:spacing w:val="-6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individual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-9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15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scribe</w:t>
            </w:r>
            <w:r w:rsidRPr="001363D8">
              <w:rPr>
                <w:rFonts w:asciiTheme="minorHAnsi" w:hAnsiTheme="minorHAnsi" w:cstheme="minorHAnsi"/>
                <w:spacing w:val="-1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cision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rule</w:t>
            </w:r>
            <w:r w:rsidRPr="001363D8">
              <w:rPr>
                <w:rFonts w:asciiTheme="minorHAnsi" w:hAnsiTheme="minorHAnsi" w:cstheme="minorHAnsi"/>
                <w:spacing w:val="-1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for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determining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r w:rsidRPr="001363D8">
              <w:rPr>
                <w:rFonts w:asciiTheme="minorHAnsi" w:hAnsiTheme="minorHAnsi" w:cstheme="minorHAnsi"/>
                <w:spacing w:val="-1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starting</w:t>
            </w:r>
            <w:r w:rsidRPr="001363D8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level</w:t>
            </w:r>
            <w:r w:rsidRPr="001363D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at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which</w:t>
            </w:r>
            <w:r w:rsidRPr="001363D8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people</w:t>
            </w:r>
            <w:r w:rsidRPr="001363D8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commence</w:t>
            </w:r>
            <w:r w:rsidRPr="001363D8">
              <w:rPr>
                <w:rFonts w:asciiTheme="minorHAnsi" w:hAnsiTheme="minorHAnsi" w:cstheme="minorHAnsi"/>
                <w:spacing w:val="-1"/>
                <w:sz w:val="22"/>
                <w:szCs w:val="22"/>
              </w:rPr>
              <w:t xml:space="preserve"> </w:t>
            </w: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 xml:space="preserve">an exercise program (such as beginner, intermediate, advanced </w:t>
            </w:r>
            <w:proofErr w:type="spellStart"/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etc</w:t>
            </w:r>
            <w:proofErr w:type="spellEnd"/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-9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  <w:r w:rsidRPr="001363D8">
              <w:rPr>
                <w:rFonts w:asciiTheme="minorHAnsi" w:hAnsiTheme="minorHAnsi" w:cstheme="minorHAnsi"/>
                <w:sz w:val="22"/>
                <w:szCs w:val="22"/>
              </w:rPr>
              <w:t>HOW WELL: planned, actual</w:t>
            </w: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16a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scribe how adherence or fidelity to the exercise intervention is assessed/measured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-9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3607" w:rsidRPr="001363D8" w:rsidTr="008A2B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83607" w:rsidRPr="001363D8" w:rsidRDefault="00E83607" w:rsidP="008A2BFB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pacing w:val="-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>16b</w:t>
            </w:r>
          </w:p>
        </w:tc>
        <w:tc>
          <w:tcPr>
            <w:tcW w:w="6570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scribe the extent to which the intervention was delivered as planned</w:t>
            </w:r>
          </w:p>
        </w:tc>
        <w:tc>
          <w:tcPr>
            <w:tcW w:w="2520" w:type="dxa"/>
          </w:tcPr>
          <w:p w:rsidR="00E83607" w:rsidRPr="001363D8" w:rsidRDefault="00E83607" w:rsidP="008A2BFB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/A Protocol Only</w:t>
            </w:r>
          </w:p>
        </w:tc>
        <w:tc>
          <w:tcPr>
            <w:tcW w:w="2257" w:type="dxa"/>
          </w:tcPr>
          <w:p w:rsidR="00E83607" w:rsidRPr="001363D8" w:rsidRDefault="00E83607" w:rsidP="008A2BF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:rsidR="00B60057" w:rsidRDefault="00B60057"/>
    <w:sectPr w:rsidR="00B60057" w:rsidSect="00E836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?????? Pro W3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607"/>
    <w:rsid w:val="00514C45"/>
    <w:rsid w:val="00753A03"/>
    <w:rsid w:val="00B60057"/>
    <w:rsid w:val="00E8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F15AFB"/>
  <w15:chartTrackingRefBased/>
  <w15:docId w15:val="{E5E5918E-9152-4AB8-9260-02BEA2EF3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83607"/>
    <w:pPr>
      <w:spacing w:after="120" w:line="240" w:lineRule="auto"/>
    </w:pPr>
    <w:rPr>
      <w:rFonts w:ascii="Times New Roman" w:eastAsia="?????? Pro W3" w:hAnsi="Times New Roman" w:cs="Times New Roman"/>
      <w:color w:val="00000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83607"/>
    <w:rPr>
      <w:rFonts w:ascii="Times New Roman" w:eastAsia="?????? Pro W3" w:hAnsi="Times New Roman" w:cs="Times New Roman"/>
      <w:color w:val="000000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E8360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table" w:styleId="GridTable2-Accent1">
    <w:name w:val="Grid Table 2 Accent 1"/>
    <w:basedOn w:val="TableNormal"/>
    <w:uiPriority w:val="47"/>
    <w:rsid w:val="00E8360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Ford</dc:creator>
  <cp:keywords/>
  <dc:description/>
  <cp:lastModifiedBy>Shalini Shahi</cp:lastModifiedBy>
  <cp:revision>3</cp:revision>
  <dcterms:created xsi:type="dcterms:W3CDTF">2023-10-27T15:28:00Z</dcterms:created>
  <dcterms:modified xsi:type="dcterms:W3CDTF">2023-11-01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a8abad-b12a-4bd3-bece-99198074f539</vt:lpwstr>
  </property>
</Properties>
</file>